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BDAA4" w14:textId="1FC194AB" w:rsidR="001702BD" w:rsidRPr="00AD21FC" w:rsidRDefault="00F040F4" w:rsidP="00837AB8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226992020"/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</w:t>
      </w:r>
      <w:r w:rsidR="001702BD"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able </w:t>
      </w:r>
      <w:r w:rsidR="00C05960"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</w:t>
      </w:r>
      <w:r w:rsidR="007C4917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6</w:t>
      </w:r>
      <w:r w:rsidR="00C05960"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– Determinants of IVIg dosage</w:t>
      </w:r>
      <w:r w:rsidR="00332FAE"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at maintenance</w:t>
      </w:r>
      <w:bookmarkEnd w:id="0"/>
      <w:r w:rsidR="00332FAE"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399"/>
        <w:gridCol w:w="2389"/>
        <w:gridCol w:w="3787"/>
        <w:gridCol w:w="963"/>
      </w:tblGrid>
      <w:tr w:rsidR="00406CC4" w:rsidRPr="00AD21FC" w14:paraId="0EE0F477" w14:textId="77777777" w:rsidTr="00C05960">
        <w:trPr>
          <w:trHeight w:val="56"/>
        </w:trPr>
        <w:tc>
          <w:tcPr>
            <w:tcW w:w="239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AFAB7B" w14:textId="77777777" w:rsidR="00406CC4" w:rsidRPr="00AD21FC" w:rsidRDefault="00406CC4" w:rsidP="00CD7CC8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17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A884F48" w14:textId="639BADA5" w:rsidR="00406CC4" w:rsidRPr="00AD21FC" w:rsidRDefault="004B4D7C" w:rsidP="00406CC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(SD)</w:t>
            </w:r>
            <w:r w:rsidR="00406CC4"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monthly g/kg</w:t>
            </w:r>
            <w:r w:rsidR="00C05960"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r R value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A566155" w14:textId="212946AD" w:rsidR="00406CC4" w:rsidRPr="00AD21FC" w:rsidRDefault="00C05960" w:rsidP="00CD7CC8">
            <w:pPr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406CC4" w:rsidRPr="00AD21FC" w14:paraId="34F870E4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BC3AD" w14:textId="229BEC1E" w:rsidR="00406CC4" w:rsidRPr="00AD21FC" w:rsidRDefault="00406CC4" w:rsidP="00406CC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mographic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EC015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B9F67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EE79E" w14:textId="77777777" w:rsidR="00406CC4" w:rsidRPr="00AD21FC" w:rsidRDefault="00406CC4" w:rsidP="00CD7CC8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406CC4" w:rsidRPr="00AD21FC" w14:paraId="4FE95959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C988F" w14:textId="0A2A8195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ge at onset</w:t>
            </w:r>
          </w:p>
        </w:tc>
        <w:tc>
          <w:tcPr>
            <w:tcW w:w="6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C7217" w14:textId="50C6A65C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= -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0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1D4B0" w14:textId="56BE8609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87</w:t>
            </w:r>
          </w:p>
        </w:tc>
      </w:tr>
      <w:tr w:rsidR="00406CC4" w:rsidRPr="00AD21FC" w14:paraId="0E515979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138B7" w14:textId="1CFFC5F9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male</w:t>
            </w:r>
            <w:r w:rsidR="00156EB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gender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629BC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male</w:t>
            </w:r>
          </w:p>
          <w:p w14:paraId="6979830B" w14:textId="0C36D716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9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E901F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le</w:t>
            </w:r>
          </w:p>
          <w:p w14:paraId="75A53088" w14:textId="14F9BB20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156EB0" w:rsidRPr="009B510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3D50E" w14:textId="642E6BC9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06</w:t>
            </w:r>
          </w:p>
        </w:tc>
      </w:tr>
      <w:tr w:rsidR="00406CC4" w:rsidRPr="00AD21FC" w14:paraId="49CAEB57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34209" w14:textId="718BA81C" w:rsidR="00406CC4" w:rsidRPr="00AD21FC" w:rsidRDefault="00406CC4" w:rsidP="00406CC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DP features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9325A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D93CA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B9835" w14:textId="50E841B3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406CC4" w:rsidRPr="00AD21FC" w14:paraId="7DEE0A7D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23333" w14:textId="5227CE30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ssible CIDP on EFNS/PNS criteria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7560A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  <w:p w14:paraId="3DD306DE" w14:textId="555355CE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2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8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6BCCD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  <w:p w14:paraId="63BB363B" w14:textId="51D01D4E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C6F7E" w14:textId="48507D4B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52</w:t>
            </w:r>
          </w:p>
        </w:tc>
      </w:tr>
      <w:tr w:rsidR="00406CC4" w:rsidRPr="00AD21FC" w14:paraId="715CD362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8507A" w14:textId="779D5008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ease history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384C9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lapsing</w:t>
            </w:r>
          </w:p>
          <w:p w14:paraId="39F4061A" w14:textId="7A548791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F846C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gressive</w:t>
            </w:r>
          </w:p>
          <w:p w14:paraId="619AEC9C" w14:textId="3836E9B5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3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407D3" w14:textId="0027C600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69</w:t>
            </w:r>
          </w:p>
        </w:tc>
      </w:tr>
      <w:tr w:rsidR="00406CC4" w:rsidRPr="00AD21FC" w14:paraId="0684B8C8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555D2" w14:textId="65656807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cute</w:t>
            </w:r>
            <w:r w:rsidR="00C05960"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nset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682B6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  <w:p w14:paraId="3D8A2F3B" w14:textId="01694455" w:rsidR="004B4D7C" w:rsidRPr="00AD21FC" w:rsidRDefault="004B4D7C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AFD00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  <w:p w14:paraId="7942D162" w14:textId="21597D51" w:rsidR="004B4D7C" w:rsidRPr="00AD21FC" w:rsidRDefault="004B4D7C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0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78C79" w14:textId="26BDF78F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4B4D7C"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81</w:t>
            </w:r>
          </w:p>
        </w:tc>
      </w:tr>
      <w:tr w:rsidR="00406CC4" w:rsidRPr="00AD21FC" w14:paraId="58195999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17453" w14:textId="327D6221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DP phenotype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F2AAB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ypical CIDP</w:t>
            </w:r>
          </w:p>
          <w:p w14:paraId="2EC85950" w14:textId="190E4E10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9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4F240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ypical CIDP</w:t>
            </w:r>
          </w:p>
          <w:p w14:paraId="57171EA3" w14:textId="354E7791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F457B" w14:textId="21EEF7AF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26</w:t>
            </w:r>
          </w:p>
        </w:tc>
      </w:tr>
      <w:tr w:rsidR="00406CC4" w:rsidRPr="00AD21FC" w14:paraId="049E8D8B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9A01C" w14:textId="018736AC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ediatric </w:t>
            </w:r>
            <w:r w:rsidR="00C05960"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set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326E4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  <w:p w14:paraId="45100DAA" w14:textId="78D6417D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3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9D02F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  <w:p w14:paraId="13E91524" w14:textId="44DEA115" w:rsidR="00F33422" w:rsidRPr="00AD21FC" w:rsidRDefault="00F33422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5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CCC82" w14:textId="53381CBF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00</w:t>
            </w:r>
          </w:p>
        </w:tc>
      </w:tr>
      <w:tr w:rsidR="00406CC4" w:rsidRPr="00AD21FC" w14:paraId="729CCA76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BC5AE" w14:textId="7732B862" w:rsidR="00406CC4" w:rsidRPr="00AD21FC" w:rsidRDefault="00406CC4" w:rsidP="00406CC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B7E47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82A02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05BC1" w14:textId="1C224A65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406CC4" w:rsidRPr="00AD21FC" w14:paraId="320C80F8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F1B38" w14:textId="31EB90C7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ncurrent immune disease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624E1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  <w:p w14:paraId="10142EFB" w14:textId="0B6CA371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513FC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  <w:p w14:paraId="715AFB6B" w14:textId="322AFA9B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2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C2677" w14:textId="77777777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46</w:t>
            </w:r>
          </w:p>
        </w:tc>
      </w:tr>
      <w:tr w:rsidR="00406CC4" w:rsidRPr="00AD21FC" w14:paraId="6EFC6998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C0B57" w14:textId="47C320D9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Diabetes </w:t>
            </w:r>
            <w:r w:rsidR="00332FAE"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llitus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53897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  <w:p w14:paraId="6D9BFACB" w14:textId="7555632C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6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9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97F28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  <w:p w14:paraId="13F1370F" w14:textId="4AD89CE3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3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9F0ED" w14:textId="71B00B5D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61</w:t>
            </w:r>
          </w:p>
        </w:tc>
      </w:tr>
      <w:tr w:rsidR="00406CC4" w:rsidRPr="00AD21FC" w14:paraId="58172AC5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BE095" w14:textId="5CCA4360" w:rsidR="00406CC4" w:rsidRPr="00AD21FC" w:rsidRDefault="00332FAE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noclonal gammopathy of unknown significance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A6CCC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</w:t>
            </w:r>
          </w:p>
          <w:p w14:paraId="1993916B" w14:textId="7C2DDD76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)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A8BF4" w14:textId="77777777" w:rsidR="00406CC4" w:rsidRPr="00AD21FC" w:rsidRDefault="00C05960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</w:t>
            </w:r>
          </w:p>
          <w:p w14:paraId="4D3E6ED1" w14:textId="00411FB1" w:rsidR="00602507" w:rsidRPr="00AD21FC" w:rsidRDefault="00602507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3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E238F" w14:textId="38D3354E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13</w:t>
            </w:r>
          </w:p>
        </w:tc>
      </w:tr>
      <w:tr w:rsidR="00406CC4" w:rsidRPr="00AD21FC" w14:paraId="12AC4015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E97B1" w14:textId="4D5EA03F" w:rsidR="00406CC4" w:rsidRPr="00AD21FC" w:rsidRDefault="00406CC4" w:rsidP="00406CC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 measures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E3FDC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4BD9B" w14:textId="7777777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A9F41" w14:textId="77777777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406CC4" w:rsidRPr="00AD21FC" w14:paraId="04FF1401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FC46F" w14:textId="461C73AA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CAT</w:t>
            </w:r>
          </w:p>
        </w:tc>
        <w:tc>
          <w:tcPr>
            <w:tcW w:w="6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41102" w14:textId="3063ACCF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= 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8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D785B" w14:textId="616B2D70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6</w:t>
            </w:r>
          </w:p>
        </w:tc>
      </w:tr>
      <w:tr w:rsidR="00406CC4" w:rsidRPr="00AD21FC" w14:paraId="2D288347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41310" w14:textId="27DB251C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RC</w:t>
            </w:r>
          </w:p>
        </w:tc>
        <w:tc>
          <w:tcPr>
            <w:tcW w:w="6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3C332" w14:textId="0E135BE7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= -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8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43380" w14:textId="40EFAF1E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3</w:t>
            </w:r>
          </w:p>
        </w:tc>
      </w:tr>
      <w:tr w:rsidR="00406CC4" w:rsidRPr="00AD21FC" w14:paraId="75F47797" w14:textId="77777777" w:rsidTr="00C05960">
        <w:tc>
          <w:tcPr>
            <w:tcW w:w="239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6DF3A68" w14:textId="15292746" w:rsidR="00406CC4" w:rsidRPr="00AD21FC" w:rsidRDefault="00406CC4" w:rsidP="00406CC4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ODS</w:t>
            </w:r>
          </w:p>
        </w:tc>
        <w:tc>
          <w:tcPr>
            <w:tcW w:w="6176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326C3AC" w14:textId="05343FF9" w:rsidR="00406CC4" w:rsidRPr="00AD21FC" w:rsidRDefault="00406CC4" w:rsidP="00406CC4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= -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4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12D67D0" w14:textId="1375A391" w:rsidR="00406CC4" w:rsidRPr="00AD21FC" w:rsidRDefault="00406CC4" w:rsidP="00406CC4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36</w:t>
            </w:r>
          </w:p>
        </w:tc>
      </w:tr>
    </w:tbl>
    <w:p w14:paraId="4FBFA529" w14:textId="60712502" w:rsidR="001471F1" w:rsidRDefault="001471F1">
      <w:pPr>
        <w:spacing w:after="160" w:line="259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US"/>
        </w:rPr>
      </w:pPr>
    </w:p>
    <w:sectPr w:rsidR="001471F1" w:rsidSect="001824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DFAA6" w14:textId="77777777" w:rsidR="00EF1F7C" w:rsidRDefault="00EF1F7C" w:rsidP="00837AB8">
      <w:pPr>
        <w:spacing w:after="0" w:line="240" w:lineRule="auto"/>
      </w:pPr>
      <w:r>
        <w:separator/>
      </w:r>
    </w:p>
  </w:endnote>
  <w:endnote w:type="continuationSeparator" w:id="0">
    <w:p w14:paraId="33A31F75" w14:textId="77777777" w:rsidR="00EF1F7C" w:rsidRDefault="00EF1F7C" w:rsidP="0083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173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B7E6" w14:textId="2F8C0605" w:rsidR="00837AB8" w:rsidRDefault="00837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33763" w14:textId="77777777" w:rsidR="00837AB8" w:rsidRDefault="00837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AE4BC" w14:textId="77777777" w:rsidR="00EF1F7C" w:rsidRDefault="00EF1F7C" w:rsidP="00837AB8">
      <w:pPr>
        <w:spacing w:after="0" w:line="240" w:lineRule="auto"/>
      </w:pPr>
      <w:r>
        <w:separator/>
      </w:r>
    </w:p>
  </w:footnote>
  <w:footnote w:type="continuationSeparator" w:id="0">
    <w:p w14:paraId="3C3E12A0" w14:textId="77777777" w:rsidR="00EF1F7C" w:rsidRDefault="00EF1F7C" w:rsidP="0083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36671"/>
    <w:multiLevelType w:val="hybridMultilevel"/>
    <w:tmpl w:val="2D54730E"/>
    <w:lvl w:ilvl="0" w:tplc="C316A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35A3"/>
    <w:multiLevelType w:val="hybridMultilevel"/>
    <w:tmpl w:val="A5624F50"/>
    <w:lvl w:ilvl="0" w:tplc="5F98B0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49526">
    <w:abstractNumId w:val="1"/>
  </w:num>
  <w:num w:numId="2" w16cid:durableId="192742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23E"/>
    <w:rsid w:val="000259B6"/>
    <w:rsid w:val="00065CD7"/>
    <w:rsid w:val="00067CE5"/>
    <w:rsid w:val="00072858"/>
    <w:rsid w:val="00075612"/>
    <w:rsid w:val="00143CEC"/>
    <w:rsid w:val="00146F5C"/>
    <w:rsid w:val="001471F1"/>
    <w:rsid w:val="00153CA7"/>
    <w:rsid w:val="0015470F"/>
    <w:rsid w:val="00156EB0"/>
    <w:rsid w:val="001702BD"/>
    <w:rsid w:val="00176096"/>
    <w:rsid w:val="00182446"/>
    <w:rsid w:val="00182F71"/>
    <w:rsid w:val="00194A65"/>
    <w:rsid w:val="001B6E1A"/>
    <w:rsid w:val="001D52D5"/>
    <w:rsid w:val="00207C10"/>
    <w:rsid w:val="00242F50"/>
    <w:rsid w:val="00276D1F"/>
    <w:rsid w:val="003049EA"/>
    <w:rsid w:val="00332FAE"/>
    <w:rsid w:val="00383B76"/>
    <w:rsid w:val="00387CB8"/>
    <w:rsid w:val="003A77AC"/>
    <w:rsid w:val="004009A3"/>
    <w:rsid w:val="00406CC4"/>
    <w:rsid w:val="00411674"/>
    <w:rsid w:val="00414AC9"/>
    <w:rsid w:val="00431FEC"/>
    <w:rsid w:val="00454A66"/>
    <w:rsid w:val="004A4780"/>
    <w:rsid w:val="004B4D7C"/>
    <w:rsid w:val="004C1929"/>
    <w:rsid w:val="004D194F"/>
    <w:rsid w:val="004D56D4"/>
    <w:rsid w:val="004F1D7D"/>
    <w:rsid w:val="0050515A"/>
    <w:rsid w:val="00526C3E"/>
    <w:rsid w:val="0053743B"/>
    <w:rsid w:val="00556254"/>
    <w:rsid w:val="005679D2"/>
    <w:rsid w:val="00581459"/>
    <w:rsid w:val="005B0AFB"/>
    <w:rsid w:val="005F0E9F"/>
    <w:rsid w:val="005F609D"/>
    <w:rsid w:val="00602507"/>
    <w:rsid w:val="00613C4E"/>
    <w:rsid w:val="00632D4A"/>
    <w:rsid w:val="006427E1"/>
    <w:rsid w:val="00645004"/>
    <w:rsid w:val="00670515"/>
    <w:rsid w:val="006B0918"/>
    <w:rsid w:val="006C58F2"/>
    <w:rsid w:val="006C6FFE"/>
    <w:rsid w:val="006D52C0"/>
    <w:rsid w:val="0074769A"/>
    <w:rsid w:val="007C4917"/>
    <w:rsid w:val="00837AB8"/>
    <w:rsid w:val="00847507"/>
    <w:rsid w:val="0085118D"/>
    <w:rsid w:val="008B33D8"/>
    <w:rsid w:val="008C23C6"/>
    <w:rsid w:val="008D5D63"/>
    <w:rsid w:val="008D7125"/>
    <w:rsid w:val="0093087E"/>
    <w:rsid w:val="00971331"/>
    <w:rsid w:val="00985247"/>
    <w:rsid w:val="009B510E"/>
    <w:rsid w:val="009D4A7D"/>
    <w:rsid w:val="009E3D43"/>
    <w:rsid w:val="00A42F2C"/>
    <w:rsid w:val="00AB15DE"/>
    <w:rsid w:val="00AB3C75"/>
    <w:rsid w:val="00AC2E55"/>
    <w:rsid w:val="00AC7E79"/>
    <w:rsid w:val="00AD21FC"/>
    <w:rsid w:val="00AE14F8"/>
    <w:rsid w:val="00B002C6"/>
    <w:rsid w:val="00B22E3B"/>
    <w:rsid w:val="00B2755C"/>
    <w:rsid w:val="00B74419"/>
    <w:rsid w:val="00BB484A"/>
    <w:rsid w:val="00BC6E91"/>
    <w:rsid w:val="00BC70E3"/>
    <w:rsid w:val="00BD75F5"/>
    <w:rsid w:val="00BF295B"/>
    <w:rsid w:val="00C05960"/>
    <w:rsid w:val="00C217D5"/>
    <w:rsid w:val="00C5165A"/>
    <w:rsid w:val="00C56ABC"/>
    <w:rsid w:val="00C610BA"/>
    <w:rsid w:val="00C6123B"/>
    <w:rsid w:val="00C86866"/>
    <w:rsid w:val="00D02FC9"/>
    <w:rsid w:val="00D222B0"/>
    <w:rsid w:val="00D72BA6"/>
    <w:rsid w:val="00DA3A34"/>
    <w:rsid w:val="00DC783B"/>
    <w:rsid w:val="00E22B4A"/>
    <w:rsid w:val="00E4412A"/>
    <w:rsid w:val="00E6772E"/>
    <w:rsid w:val="00ED5AF5"/>
    <w:rsid w:val="00EF1F7C"/>
    <w:rsid w:val="00F040F4"/>
    <w:rsid w:val="00F136D5"/>
    <w:rsid w:val="00F33422"/>
    <w:rsid w:val="00F52199"/>
    <w:rsid w:val="00F5423E"/>
    <w:rsid w:val="00F615DE"/>
    <w:rsid w:val="00FE7BC9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310C"/>
  <w15:chartTrackingRefBased/>
  <w15:docId w15:val="{EB55E8C3-E4B5-4F3F-B183-421FA91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2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37AB8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308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087E"/>
    <w:rPr>
      <w:color w:val="467886" w:themeColor="hyperlink"/>
      <w:u w:val="single"/>
    </w:rPr>
  </w:style>
  <w:style w:type="table" w:styleId="PlainTable3">
    <w:name w:val="Plain Table 3"/>
    <w:basedOn w:val="TableNormal"/>
    <w:uiPriority w:val="99"/>
    <w:rsid w:val="00C6123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5118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ED5C-A0B6-4976-9E14-8F0656990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orenzo</dc:creator>
  <cp:keywords/>
  <dc:description/>
  <cp:lastModifiedBy>Alberto De Lorenzo</cp:lastModifiedBy>
  <cp:revision>40</cp:revision>
  <dcterms:created xsi:type="dcterms:W3CDTF">2025-08-09T11:42:00Z</dcterms:created>
  <dcterms:modified xsi:type="dcterms:W3CDTF">2026-05-05T15:15:00Z</dcterms:modified>
</cp:coreProperties>
</file>